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24F5" w:rsidRPr="00D36840" w:rsidRDefault="00132378">
      <w:pPr>
        <w:rPr>
          <w:rFonts w:ascii="Times New Roman" w:hAnsi="Times New Roman" w:cs="Times New Roman"/>
          <w:b/>
        </w:rPr>
      </w:pPr>
      <w:r w:rsidRPr="00D36840">
        <w:rPr>
          <w:rFonts w:ascii="Times New Roman" w:hAnsi="Times New Roman" w:cs="Times New Roman"/>
          <w:b/>
        </w:rPr>
        <w:t>Original Figure Legends</w:t>
      </w:r>
    </w:p>
    <w:p w:rsidR="00C424F5" w:rsidRDefault="00132378">
      <w:pPr>
        <w:rPr>
          <w:rFonts w:ascii="Times New Roman" w:hAnsi="Times New Roman" w:cs="Times New Roman"/>
        </w:rPr>
      </w:pPr>
      <w:r w:rsidRPr="00265A69">
        <w:rPr>
          <w:rFonts w:ascii="Times New Roman" w:hAnsi="Times New Roman" w:cs="Times New Roman"/>
        </w:rPr>
        <w:t>S1 Fig. HPLC fingerprint of the XST capsule.</w:t>
      </w:r>
      <w:r w:rsidR="005518E7" w:rsidRPr="005518E7">
        <w:t xml:space="preserve"> </w:t>
      </w:r>
      <w:r w:rsidR="005518E7" w:rsidRPr="005518E7">
        <w:rPr>
          <w:rFonts w:ascii="Times New Roman" w:hAnsi="Times New Roman" w:cs="Times New Roman"/>
        </w:rPr>
        <w:t>P1</w:t>
      </w:r>
      <w:r w:rsidR="005518E7">
        <w:rPr>
          <w:rFonts w:ascii="Times New Roman" w:hAnsi="Times New Roman" w:cs="Times New Roman"/>
        </w:rPr>
        <w:t>,</w:t>
      </w:r>
      <w:r w:rsidR="005518E7" w:rsidRPr="005518E7">
        <w:rPr>
          <w:rFonts w:ascii="Times New Roman" w:hAnsi="Times New Roman" w:cs="Times New Roman"/>
        </w:rPr>
        <w:t xml:space="preserve"> </w:t>
      </w:r>
      <w:proofErr w:type="spellStart"/>
      <w:r w:rsidR="005518E7" w:rsidRPr="005518E7">
        <w:rPr>
          <w:rFonts w:ascii="Times New Roman" w:hAnsi="Times New Roman" w:cs="Times New Roman"/>
        </w:rPr>
        <w:t>notoginsenoside</w:t>
      </w:r>
      <w:proofErr w:type="spellEnd"/>
      <w:r w:rsidR="005518E7" w:rsidRPr="005518E7">
        <w:rPr>
          <w:rFonts w:ascii="Times New Roman" w:hAnsi="Times New Roman" w:cs="Times New Roman"/>
        </w:rPr>
        <w:t xml:space="preserve"> R</w:t>
      </w:r>
      <w:r w:rsidR="005518E7" w:rsidRPr="005518E7">
        <w:rPr>
          <w:rFonts w:ascii="Times New Roman" w:hAnsi="Times New Roman" w:cs="Times New Roman"/>
          <w:vertAlign w:val="subscript"/>
        </w:rPr>
        <w:t>1</w:t>
      </w:r>
      <w:r w:rsidR="005518E7">
        <w:rPr>
          <w:rFonts w:ascii="Times New Roman" w:hAnsi="Times New Roman" w:cs="Times New Roman"/>
        </w:rPr>
        <w:t>;</w:t>
      </w:r>
      <w:r w:rsidR="005518E7" w:rsidRPr="005518E7">
        <w:rPr>
          <w:rFonts w:ascii="Times New Roman" w:hAnsi="Times New Roman" w:cs="Times New Roman"/>
        </w:rPr>
        <w:t xml:space="preserve"> P2</w:t>
      </w:r>
      <w:r w:rsidR="005518E7">
        <w:rPr>
          <w:rFonts w:ascii="Times New Roman" w:hAnsi="Times New Roman" w:cs="Times New Roman"/>
        </w:rPr>
        <w:t>,</w:t>
      </w:r>
      <w:r w:rsidR="005518E7" w:rsidRPr="005518E7">
        <w:rPr>
          <w:rFonts w:ascii="Times New Roman" w:hAnsi="Times New Roman" w:cs="Times New Roman"/>
        </w:rPr>
        <w:t xml:space="preserve"> ginsenoside Rg</w:t>
      </w:r>
      <w:r w:rsidR="005518E7" w:rsidRPr="005518E7">
        <w:rPr>
          <w:rFonts w:ascii="Times New Roman" w:hAnsi="Times New Roman" w:cs="Times New Roman"/>
          <w:vertAlign w:val="subscript"/>
        </w:rPr>
        <w:t>1</w:t>
      </w:r>
      <w:r w:rsidR="005518E7">
        <w:rPr>
          <w:rFonts w:ascii="Times New Roman" w:hAnsi="Times New Roman" w:cs="Times New Roman"/>
        </w:rPr>
        <w:t>;</w:t>
      </w:r>
      <w:r w:rsidR="005518E7" w:rsidRPr="005518E7">
        <w:rPr>
          <w:rFonts w:ascii="Times New Roman" w:hAnsi="Times New Roman" w:cs="Times New Roman"/>
        </w:rPr>
        <w:t xml:space="preserve"> P3</w:t>
      </w:r>
      <w:r w:rsidR="005518E7">
        <w:rPr>
          <w:rFonts w:ascii="Times New Roman" w:hAnsi="Times New Roman" w:cs="Times New Roman"/>
        </w:rPr>
        <w:t>,</w:t>
      </w:r>
      <w:r w:rsidR="005518E7" w:rsidRPr="005518E7">
        <w:rPr>
          <w:rFonts w:ascii="Times New Roman" w:hAnsi="Times New Roman" w:cs="Times New Roman"/>
        </w:rPr>
        <w:t xml:space="preserve"> ginsenoside Re</w:t>
      </w:r>
      <w:r w:rsidR="005518E7">
        <w:rPr>
          <w:rFonts w:ascii="Times New Roman" w:hAnsi="Times New Roman" w:cs="Times New Roman"/>
        </w:rPr>
        <w:t>;</w:t>
      </w:r>
      <w:r w:rsidR="005518E7" w:rsidRPr="005518E7">
        <w:rPr>
          <w:rFonts w:ascii="Times New Roman" w:hAnsi="Times New Roman" w:cs="Times New Roman"/>
        </w:rPr>
        <w:t xml:space="preserve"> P4</w:t>
      </w:r>
      <w:r w:rsidR="005518E7">
        <w:rPr>
          <w:rFonts w:ascii="Times New Roman" w:hAnsi="Times New Roman" w:cs="Times New Roman"/>
        </w:rPr>
        <w:t>,</w:t>
      </w:r>
      <w:r w:rsidR="005518E7" w:rsidRPr="005518E7">
        <w:rPr>
          <w:rFonts w:ascii="Times New Roman" w:hAnsi="Times New Roman" w:cs="Times New Roman"/>
        </w:rPr>
        <w:t xml:space="preserve"> ginsenoside Rb</w:t>
      </w:r>
      <w:r w:rsidR="005518E7" w:rsidRPr="005518E7">
        <w:rPr>
          <w:rFonts w:ascii="Times New Roman" w:hAnsi="Times New Roman" w:cs="Times New Roman"/>
          <w:vertAlign w:val="subscript"/>
        </w:rPr>
        <w:t>1</w:t>
      </w:r>
      <w:r w:rsidR="005518E7">
        <w:rPr>
          <w:rFonts w:ascii="Times New Roman" w:hAnsi="Times New Roman" w:cs="Times New Roman"/>
        </w:rPr>
        <w:t>;</w:t>
      </w:r>
      <w:r w:rsidR="005518E7" w:rsidRPr="005518E7">
        <w:rPr>
          <w:rFonts w:ascii="Times New Roman" w:hAnsi="Times New Roman" w:cs="Times New Roman"/>
        </w:rPr>
        <w:t xml:space="preserve"> P5</w:t>
      </w:r>
      <w:r w:rsidR="005518E7">
        <w:rPr>
          <w:rFonts w:ascii="Times New Roman" w:hAnsi="Times New Roman" w:cs="Times New Roman"/>
        </w:rPr>
        <w:t>,</w:t>
      </w:r>
      <w:r w:rsidR="005518E7" w:rsidRPr="005518E7">
        <w:rPr>
          <w:rFonts w:ascii="Times New Roman" w:hAnsi="Times New Roman" w:cs="Times New Roman"/>
        </w:rPr>
        <w:t xml:space="preserve"> ginsenoside Rd</w:t>
      </w:r>
      <w:r w:rsidR="005518E7">
        <w:rPr>
          <w:rFonts w:ascii="Times New Roman" w:hAnsi="Times New Roman" w:cs="Times New Roman"/>
        </w:rPr>
        <w:t>.</w:t>
      </w:r>
    </w:p>
    <w:p w:rsidR="00BF523B" w:rsidRPr="0023539C" w:rsidRDefault="003409B8">
      <w:pPr>
        <w:rPr>
          <w:rFonts w:ascii="Times New Roman" w:hAnsi="Times New Roman" w:cs="Times New Roman"/>
        </w:rPr>
      </w:pPr>
      <w:r w:rsidRPr="0023539C">
        <w:rPr>
          <w:rFonts w:ascii="Times New Roman" w:hAnsi="Times New Roman" w:cs="Times New Roman"/>
        </w:rPr>
        <w:t xml:space="preserve">S2 Fig. The introduction of Bioflux1000 flow system for cellular Interactions assays. A) Photograph of the Bioflux1000 flow system used to carry out shear stress experiments. Tubing connecting the pressure controller to the plate was fed into a time-lapse microscope on which the </w:t>
      </w:r>
      <w:proofErr w:type="spellStart"/>
      <w:r w:rsidRPr="0023539C">
        <w:rPr>
          <w:rFonts w:ascii="Times New Roman" w:hAnsi="Times New Roman" w:cs="Times New Roman"/>
        </w:rPr>
        <w:t>microfludic</w:t>
      </w:r>
      <w:proofErr w:type="spellEnd"/>
      <w:r w:rsidRPr="0023539C">
        <w:rPr>
          <w:rFonts w:ascii="Times New Roman" w:hAnsi="Times New Roman" w:cs="Times New Roman"/>
        </w:rPr>
        <w:t xml:space="preserve"> channels were visualized. B) The plate schematic demonstrates the setup of a 48 well, 24 channel plate within which media flows from the inlet well (I) to outlet (O) wells in parallel. C) The channel schematic drawing demonstrates Inlet wells (I) and outlet well (O) which serve as independently controlled fluid reservoirs. D). Schematic depiction of Fluxion’s Well Plate Microfluidics. Fluid reagents are loaded into wells on the plate, and controlled pressures are applied via the Interface to move them throughout the channels, which generate controlled shear stress. The channels run on the bottom of the plate from well to well. </w:t>
      </w:r>
      <w:bookmarkStart w:id="0" w:name="_GoBack"/>
      <w:bookmarkEnd w:id="0"/>
    </w:p>
    <w:sectPr w:rsidR="00BF523B" w:rsidRPr="002353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6162" w:rsidRDefault="003C6162" w:rsidP="00C11018">
      <w:r>
        <w:separator/>
      </w:r>
    </w:p>
  </w:endnote>
  <w:endnote w:type="continuationSeparator" w:id="0">
    <w:p w:rsidR="003C6162" w:rsidRDefault="003C6162" w:rsidP="00C11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6162" w:rsidRDefault="003C6162" w:rsidP="00C11018">
      <w:r>
        <w:separator/>
      </w:r>
    </w:p>
  </w:footnote>
  <w:footnote w:type="continuationSeparator" w:id="0">
    <w:p w:rsidR="003C6162" w:rsidRDefault="003C6162" w:rsidP="00C110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A87"/>
    <w:rsid w:val="00034A2C"/>
    <w:rsid w:val="000459B9"/>
    <w:rsid w:val="000613A9"/>
    <w:rsid w:val="000E6EB9"/>
    <w:rsid w:val="000F4FEB"/>
    <w:rsid w:val="00132378"/>
    <w:rsid w:val="001420B8"/>
    <w:rsid w:val="00182B04"/>
    <w:rsid w:val="00183EDB"/>
    <w:rsid w:val="001D57AB"/>
    <w:rsid w:val="00225F5E"/>
    <w:rsid w:val="0023539C"/>
    <w:rsid w:val="00242DD7"/>
    <w:rsid w:val="00265A69"/>
    <w:rsid w:val="00297A1A"/>
    <w:rsid w:val="002B0CA4"/>
    <w:rsid w:val="002F1EAA"/>
    <w:rsid w:val="003045BD"/>
    <w:rsid w:val="003409B8"/>
    <w:rsid w:val="003446B3"/>
    <w:rsid w:val="00374236"/>
    <w:rsid w:val="003A7A47"/>
    <w:rsid w:val="003C0DD8"/>
    <w:rsid w:val="003C6162"/>
    <w:rsid w:val="003F63F8"/>
    <w:rsid w:val="003F67A4"/>
    <w:rsid w:val="004675A5"/>
    <w:rsid w:val="0048180E"/>
    <w:rsid w:val="004F5604"/>
    <w:rsid w:val="005518E7"/>
    <w:rsid w:val="0057492A"/>
    <w:rsid w:val="0058673F"/>
    <w:rsid w:val="00633071"/>
    <w:rsid w:val="00681910"/>
    <w:rsid w:val="00704B9D"/>
    <w:rsid w:val="007433C1"/>
    <w:rsid w:val="00755F7B"/>
    <w:rsid w:val="00897D69"/>
    <w:rsid w:val="008B6C1C"/>
    <w:rsid w:val="009428AE"/>
    <w:rsid w:val="00964CB8"/>
    <w:rsid w:val="00993096"/>
    <w:rsid w:val="00A265A1"/>
    <w:rsid w:val="00A62E87"/>
    <w:rsid w:val="00A8532B"/>
    <w:rsid w:val="00A94071"/>
    <w:rsid w:val="00AC1B73"/>
    <w:rsid w:val="00AD2053"/>
    <w:rsid w:val="00AF605E"/>
    <w:rsid w:val="00B02408"/>
    <w:rsid w:val="00B212EC"/>
    <w:rsid w:val="00B32147"/>
    <w:rsid w:val="00B56A87"/>
    <w:rsid w:val="00BF523B"/>
    <w:rsid w:val="00C11018"/>
    <w:rsid w:val="00C424F5"/>
    <w:rsid w:val="00CA1EF2"/>
    <w:rsid w:val="00D36840"/>
    <w:rsid w:val="00D50DE9"/>
    <w:rsid w:val="00D61087"/>
    <w:rsid w:val="00D6234B"/>
    <w:rsid w:val="00D94732"/>
    <w:rsid w:val="00E10F53"/>
    <w:rsid w:val="00E17DE0"/>
    <w:rsid w:val="00EA4F40"/>
    <w:rsid w:val="00F04637"/>
    <w:rsid w:val="00F17879"/>
    <w:rsid w:val="00F37AB3"/>
    <w:rsid w:val="17286BD3"/>
    <w:rsid w:val="58634979"/>
    <w:rsid w:val="76F518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E8BA3C"/>
  <w15:docId w15:val="{DF9107BE-1259-4F56-A04D-1A8CF1013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93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x</dc:creator>
  <cp:lastModifiedBy>Jasmine Walter</cp:lastModifiedBy>
  <cp:revision>2</cp:revision>
  <dcterms:created xsi:type="dcterms:W3CDTF">2019-01-28T13:40:00Z</dcterms:created>
  <dcterms:modified xsi:type="dcterms:W3CDTF">2019-01-28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3</vt:lpwstr>
  </property>
</Properties>
</file>